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665A4" w14:textId="77777777" w:rsidR="00B126FF" w:rsidRDefault="00D727BD">
      <w:r>
        <w:t xml:space="preserve">Embase Search History </w:t>
      </w:r>
    </w:p>
    <w:p w14:paraId="76660CE2" w14:textId="77777777" w:rsidR="00D727BD" w:rsidRDefault="00D727BD">
      <w:r>
        <w:t>Run Nov 18, 2022</w:t>
      </w:r>
    </w:p>
    <w:p w14:paraId="44091ECE" w14:textId="77777777" w:rsidR="00D727BD" w:rsidRDefault="00D727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087"/>
        <w:gridCol w:w="1417"/>
      </w:tblGrid>
      <w:tr w:rsidR="00D727BD" w14:paraId="227D89F6" w14:textId="77777777" w:rsidTr="00D727BD">
        <w:tc>
          <w:tcPr>
            <w:tcW w:w="846" w:type="dxa"/>
          </w:tcPr>
          <w:p w14:paraId="2CEFA379" w14:textId="77777777" w:rsidR="00D727BD" w:rsidRDefault="00D727BD">
            <w:r>
              <w:t>1</w:t>
            </w:r>
          </w:p>
        </w:tc>
        <w:tc>
          <w:tcPr>
            <w:tcW w:w="7087" w:type="dxa"/>
          </w:tcPr>
          <w:p w14:paraId="005F1C3F" w14:textId="77777777" w:rsidR="00D727BD" w:rsidRDefault="00D727BD"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FFFFF"/>
              </w:rPr>
              <w:t>'</w:t>
            </w:r>
            <w:proofErr w:type="gram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FFFFF"/>
              </w:rPr>
              <w:t>failure</w:t>
            </w:r>
            <w:proofErr w:type="gram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FFFFF"/>
              </w:rPr>
              <w:t xml:space="preserve"> to thrive'/exp</w:t>
            </w:r>
          </w:p>
        </w:tc>
        <w:tc>
          <w:tcPr>
            <w:tcW w:w="1417" w:type="dxa"/>
          </w:tcPr>
          <w:p w14:paraId="5BCB54B5" w14:textId="77777777" w:rsidR="00D727BD" w:rsidRDefault="00D727BD">
            <w:r>
              <w:t>11472</w:t>
            </w:r>
          </w:p>
        </w:tc>
      </w:tr>
      <w:tr w:rsidR="00D727BD" w14:paraId="4436F69B" w14:textId="77777777" w:rsidTr="00D727BD">
        <w:tc>
          <w:tcPr>
            <w:tcW w:w="846" w:type="dxa"/>
          </w:tcPr>
          <w:p w14:paraId="45225AF0" w14:textId="77777777" w:rsidR="00D727BD" w:rsidRDefault="00D727BD">
            <w:r>
              <w:t>2</w:t>
            </w:r>
          </w:p>
        </w:tc>
        <w:tc>
          <w:tcPr>
            <w:tcW w:w="7087" w:type="dxa"/>
          </w:tcPr>
          <w:p w14:paraId="52078858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FFFFF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'community emergencies' OR 'community emergency' OR 'social admission*' OR 'non-operative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injur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*' OR 'non acute' OR nonacute OR 'social patient*' OR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acopia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'bed blocker*' OR 'geriatric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emergenc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*' OR 'non specific complaint*' OR 'non-specific complaint*' OR 'vague symptom*' OR 'orphan patient' OR 'home care impossible' OR gomer OR gomers OR 'get out of my emergency room' OR '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gp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problem*' OR 'medically inappropriate' OR 'placement problem*'</w:t>
            </w:r>
          </w:p>
        </w:tc>
        <w:tc>
          <w:tcPr>
            <w:tcW w:w="1417" w:type="dxa"/>
          </w:tcPr>
          <w:p w14:paraId="06068C09" w14:textId="77777777" w:rsidR="00D727BD" w:rsidRDefault="00D727BD">
            <w:r>
              <w:t>7985</w:t>
            </w:r>
          </w:p>
        </w:tc>
      </w:tr>
      <w:tr w:rsidR="00D727BD" w14:paraId="1268CEE6" w14:textId="77777777" w:rsidTr="00D727BD">
        <w:tc>
          <w:tcPr>
            <w:tcW w:w="846" w:type="dxa"/>
          </w:tcPr>
          <w:p w14:paraId="0B9F8123" w14:textId="77777777" w:rsidR="00D727BD" w:rsidRDefault="00D727BD">
            <w:r>
              <w:t>3</w:t>
            </w:r>
          </w:p>
        </w:tc>
        <w:tc>
          <w:tcPr>
            <w:tcW w:w="7087" w:type="dxa"/>
          </w:tcPr>
          <w:p w14:paraId="0129D39E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(</w:t>
            </w:r>
            <w:proofErr w:type="gram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failure</w:t>
            </w:r>
            <w:proofErr w:type="gram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fail OR failing OR inability OR unable) NEAR/3 (cope OR manage OR thrive)</w:t>
            </w:r>
          </w:p>
        </w:tc>
        <w:tc>
          <w:tcPr>
            <w:tcW w:w="1417" w:type="dxa"/>
          </w:tcPr>
          <w:p w14:paraId="3CA7F4D8" w14:textId="77777777" w:rsidR="00D727BD" w:rsidRDefault="00D727BD">
            <w:r>
              <w:t>16906</w:t>
            </w:r>
          </w:p>
        </w:tc>
      </w:tr>
      <w:tr w:rsidR="00D727BD" w14:paraId="48194C2B" w14:textId="77777777" w:rsidTr="00D727BD">
        <w:tc>
          <w:tcPr>
            <w:tcW w:w="846" w:type="dxa"/>
          </w:tcPr>
          <w:p w14:paraId="59D616FC" w14:textId="77777777" w:rsidR="00D727BD" w:rsidRDefault="00D727BD">
            <w:r>
              <w:t>4</w:t>
            </w:r>
          </w:p>
        </w:tc>
        <w:tc>
          <w:tcPr>
            <w:tcW w:w="7087" w:type="dxa"/>
          </w:tcPr>
          <w:p w14:paraId="053C9BB1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#1 OR #2 OR #3</w:t>
            </w:r>
          </w:p>
        </w:tc>
        <w:tc>
          <w:tcPr>
            <w:tcW w:w="1417" w:type="dxa"/>
          </w:tcPr>
          <w:p w14:paraId="012D7620" w14:textId="77777777" w:rsidR="00D727BD" w:rsidRDefault="00D727BD">
            <w:r>
              <w:t>22304</w:t>
            </w:r>
          </w:p>
        </w:tc>
      </w:tr>
      <w:tr w:rsidR="00D727BD" w14:paraId="5FD5EECD" w14:textId="77777777" w:rsidTr="00D727BD">
        <w:tc>
          <w:tcPr>
            <w:tcW w:w="846" w:type="dxa"/>
          </w:tcPr>
          <w:p w14:paraId="0D8BDD59" w14:textId="77777777" w:rsidR="00D727BD" w:rsidRDefault="00D727BD">
            <w:r>
              <w:t>5</w:t>
            </w:r>
          </w:p>
        </w:tc>
        <w:tc>
          <w:tcPr>
            <w:tcW w:w="7087" w:type="dxa"/>
          </w:tcPr>
          <w:p w14:paraId="49B76876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'</w:t>
            </w:r>
            <w:proofErr w:type="gram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emergency</w:t>
            </w:r>
            <w:proofErr w:type="gram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ward'/exp</w:t>
            </w:r>
          </w:p>
        </w:tc>
        <w:tc>
          <w:tcPr>
            <w:tcW w:w="1417" w:type="dxa"/>
          </w:tcPr>
          <w:p w14:paraId="1C2F5B80" w14:textId="77777777" w:rsidR="00D727BD" w:rsidRDefault="00D727BD">
            <w:r>
              <w:t>172727</w:t>
            </w:r>
          </w:p>
        </w:tc>
      </w:tr>
      <w:tr w:rsidR="00D727BD" w14:paraId="3DFA3B19" w14:textId="77777777" w:rsidTr="00D727BD">
        <w:tc>
          <w:tcPr>
            <w:tcW w:w="846" w:type="dxa"/>
          </w:tcPr>
          <w:p w14:paraId="2D371C3E" w14:textId="77777777" w:rsidR="00D727BD" w:rsidRDefault="00D727BD">
            <w:r>
              <w:t>6</w:t>
            </w:r>
          </w:p>
        </w:tc>
        <w:tc>
          <w:tcPr>
            <w:tcW w:w="7087" w:type="dxa"/>
          </w:tcPr>
          <w:p w14:paraId="36435456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emergency NEAR/1 (room OR department OR service OR services OR ward OR unit)</w:t>
            </w:r>
          </w:p>
        </w:tc>
        <w:tc>
          <w:tcPr>
            <w:tcW w:w="1417" w:type="dxa"/>
          </w:tcPr>
          <w:p w14:paraId="50072A9A" w14:textId="77777777" w:rsidR="00D727BD" w:rsidRDefault="00D727BD">
            <w:r>
              <w:t>271358</w:t>
            </w:r>
          </w:p>
        </w:tc>
      </w:tr>
      <w:tr w:rsidR="00D727BD" w14:paraId="014E3985" w14:textId="77777777" w:rsidTr="00D727BD">
        <w:tc>
          <w:tcPr>
            <w:tcW w:w="846" w:type="dxa"/>
          </w:tcPr>
          <w:p w14:paraId="43BA102A" w14:textId="77777777" w:rsidR="00D727BD" w:rsidRDefault="00D727BD">
            <w:r>
              <w:t>7</w:t>
            </w:r>
          </w:p>
        </w:tc>
        <w:tc>
          <w:tcPr>
            <w:tcW w:w="7087" w:type="dxa"/>
          </w:tcPr>
          <w:p w14:paraId="540AEC2E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Er: </w:t>
            </w:r>
            <w:proofErr w:type="spellStart"/>
            <w:proofErr w:type="gram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,ab</w:t>
            </w:r>
            <w:proofErr w:type="spellEnd"/>
            <w:proofErr w:type="gramEnd"/>
          </w:p>
        </w:tc>
        <w:tc>
          <w:tcPr>
            <w:tcW w:w="1417" w:type="dxa"/>
          </w:tcPr>
          <w:p w14:paraId="42138125" w14:textId="77777777" w:rsidR="00D727BD" w:rsidRDefault="00D727BD">
            <w:r>
              <w:t>149777</w:t>
            </w:r>
          </w:p>
        </w:tc>
      </w:tr>
      <w:tr w:rsidR="00D727BD" w14:paraId="551A3174" w14:textId="77777777" w:rsidTr="00D727BD">
        <w:tc>
          <w:tcPr>
            <w:tcW w:w="846" w:type="dxa"/>
          </w:tcPr>
          <w:p w14:paraId="310144F6" w14:textId="77777777" w:rsidR="00D727BD" w:rsidRDefault="00D727BD">
            <w:r>
              <w:t>8</w:t>
            </w:r>
          </w:p>
        </w:tc>
        <w:tc>
          <w:tcPr>
            <w:tcW w:w="7087" w:type="dxa"/>
          </w:tcPr>
          <w:p w14:paraId="18BF5A34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#5 OR #6 OR #7</w:t>
            </w:r>
          </w:p>
        </w:tc>
        <w:tc>
          <w:tcPr>
            <w:tcW w:w="1417" w:type="dxa"/>
          </w:tcPr>
          <w:p w14:paraId="7FF42AC8" w14:textId="77777777" w:rsidR="00D727BD" w:rsidRDefault="00D727BD">
            <w:r>
              <w:t>414447</w:t>
            </w:r>
          </w:p>
        </w:tc>
      </w:tr>
      <w:tr w:rsidR="00D727BD" w14:paraId="13B9739A" w14:textId="77777777" w:rsidTr="00D727BD">
        <w:tc>
          <w:tcPr>
            <w:tcW w:w="846" w:type="dxa"/>
          </w:tcPr>
          <w:p w14:paraId="68E81BDC" w14:textId="77777777" w:rsidR="00D727BD" w:rsidRDefault="00D727BD">
            <w:r>
              <w:t>9</w:t>
            </w:r>
          </w:p>
        </w:tc>
        <w:tc>
          <w:tcPr>
            <w:tcW w:w="7087" w:type="dxa"/>
          </w:tcPr>
          <w:p w14:paraId="2B81B644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'aged'/exp</w:t>
            </w:r>
          </w:p>
        </w:tc>
        <w:tc>
          <w:tcPr>
            <w:tcW w:w="1417" w:type="dxa"/>
          </w:tcPr>
          <w:p w14:paraId="2A3A2566" w14:textId="77777777" w:rsidR="00D727BD" w:rsidRDefault="00D727BD">
            <w:r>
              <w:t>3399328</w:t>
            </w:r>
          </w:p>
        </w:tc>
      </w:tr>
      <w:tr w:rsidR="00D727BD" w14:paraId="23AC97B2" w14:textId="77777777" w:rsidTr="00D727BD">
        <w:tc>
          <w:tcPr>
            <w:tcW w:w="846" w:type="dxa"/>
          </w:tcPr>
          <w:p w14:paraId="4C94A19A" w14:textId="77777777" w:rsidR="00D727BD" w:rsidRDefault="00D727BD">
            <w:r>
              <w:t>10</w:t>
            </w:r>
          </w:p>
        </w:tc>
        <w:tc>
          <w:tcPr>
            <w:tcW w:w="7087" w:type="dxa"/>
          </w:tcPr>
          <w:p w14:paraId="7D0875CC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proofErr w:type="spellStart"/>
            <w:proofErr w:type="gram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aging:ti</w:t>
            </w:r>
            <w:proofErr w:type="gram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,ab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ageing:ti,ab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senior*: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,ab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elder*: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,ab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older:ti,ab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aged:ti,ab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old:ti,ab</w:t>
            </w:r>
            <w:proofErr w:type="spellEnd"/>
          </w:p>
        </w:tc>
        <w:tc>
          <w:tcPr>
            <w:tcW w:w="1417" w:type="dxa"/>
          </w:tcPr>
          <w:p w14:paraId="489BFFAE" w14:textId="77777777" w:rsidR="00D727BD" w:rsidRDefault="00D727BD">
            <w:r>
              <w:t>3331932</w:t>
            </w:r>
          </w:p>
        </w:tc>
      </w:tr>
      <w:tr w:rsidR="00D727BD" w14:paraId="1260F3F4" w14:textId="77777777" w:rsidTr="00D727BD">
        <w:tc>
          <w:tcPr>
            <w:tcW w:w="846" w:type="dxa"/>
          </w:tcPr>
          <w:p w14:paraId="2F444734" w14:textId="77777777" w:rsidR="00D727BD" w:rsidRDefault="00D727BD">
            <w:r>
              <w:t>11</w:t>
            </w:r>
          </w:p>
        </w:tc>
        <w:tc>
          <w:tcPr>
            <w:tcW w:w="7087" w:type="dxa"/>
          </w:tcPr>
          <w:p w14:paraId="696C70ED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‘geriatrics'/exp</w:t>
            </w:r>
          </w:p>
        </w:tc>
        <w:tc>
          <w:tcPr>
            <w:tcW w:w="1417" w:type="dxa"/>
          </w:tcPr>
          <w:p w14:paraId="0035288A" w14:textId="77777777" w:rsidR="00D727BD" w:rsidRDefault="00D727BD">
            <w:r>
              <w:t>55497</w:t>
            </w:r>
          </w:p>
        </w:tc>
      </w:tr>
      <w:tr w:rsidR="00D727BD" w14:paraId="6CE36C7A" w14:textId="77777777" w:rsidTr="00D727BD">
        <w:tc>
          <w:tcPr>
            <w:tcW w:w="846" w:type="dxa"/>
          </w:tcPr>
          <w:p w14:paraId="2C7B8580" w14:textId="77777777" w:rsidR="00D727BD" w:rsidRDefault="00D727BD">
            <w:r>
              <w:t>12</w:t>
            </w:r>
          </w:p>
        </w:tc>
        <w:tc>
          <w:tcPr>
            <w:tcW w:w="7087" w:type="dxa"/>
          </w:tcPr>
          <w:p w14:paraId="19BD47A4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#9 OR #10 OR #11</w:t>
            </w:r>
          </w:p>
        </w:tc>
        <w:tc>
          <w:tcPr>
            <w:tcW w:w="1417" w:type="dxa"/>
          </w:tcPr>
          <w:p w14:paraId="0D7216DA" w14:textId="77777777" w:rsidR="00D727BD" w:rsidRDefault="00D727BD">
            <w:r>
              <w:t>5831891</w:t>
            </w:r>
          </w:p>
        </w:tc>
      </w:tr>
      <w:tr w:rsidR="00D727BD" w14:paraId="7096F7BD" w14:textId="77777777" w:rsidTr="00D727BD">
        <w:tc>
          <w:tcPr>
            <w:tcW w:w="846" w:type="dxa"/>
          </w:tcPr>
          <w:p w14:paraId="6BC588DE" w14:textId="77777777" w:rsidR="00D727BD" w:rsidRDefault="00D727BD">
            <w:r>
              <w:t>13</w:t>
            </w:r>
          </w:p>
        </w:tc>
        <w:tc>
          <w:tcPr>
            <w:tcW w:w="7087" w:type="dxa"/>
          </w:tcPr>
          <w:p w14:paraId="142092EE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#4 AND #8 AND #12</w:t>
            </w:r>
          </w:p>
        </w:tc>
        <w:tc>
          <w:tcPr>
            <w:tcW w:w="1417" w:type="dxa"/>
          </w:tcPr>
          <w:p w14:paraId="40B165B0" w14:textId="77777777" w:rsidR="00D727BD" w:rsidRDefault="00D727BD">
            <w:r>
              <w:t>799</w:t>
            </w:r>
          </w:p>
        </w:tc>
      </w:tr>
      <w:tr w:rsidR="00D727BD" w14:paraId="115800E5" w14:textId="77777777" w:rsidTr="00D727BD">
        <w:tc>
          <w:tcPr>
            <w:tcW w:w="846" w:type="dxa"/>
          </w:tcPr>
          <w:p w14:paraId="6AAAEF97" w14:textId="77777777" w:rsidR="00D727BD" w:rsidRDefault="00D727BD">
            <w:r>
              <w:t>14</w:t>
            </w:r>
          </w:p>
        </w:tc>
        <w:tc>
          <w:tcPr>
            <w:tcW w:w="7087" w:type="dxa"/>
          </w:tcPr>
          <w:p w14:paraId="3AB65D48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'social admission*</w:t>
            </w:r>
            <w:proofErr w:type="gram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':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</w:t>
            </w:r>
            <w:proofErr w:type="spellEnd"/>
            <w:proofErr w:type="gram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'non-operative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injur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*':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'social patient*':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acopia:ti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'bed blocker*':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 xml:space="preserve"> OR 'geriatric 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emergenc</w:t>
            </w:r>
            <w:proofErr w:type="spellEnd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*':</w:t>
            </w:r>
            <w:proofErr w:type="spellStart"/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ti</w:t>
            </w:r>
            <w:proofErr w:type="spellEnd"/>
          </w:p>
        </w:tc>
        <w:tc>
          <w:tcPr>
            <w:tcW w:w="1417" w:type="dxa"/>
          </w:tcPr>
          <w:p w14:paraId="01255C71" w14:textId="77777777" w:rsidR="00D727BD" w:rsidRDefault="00D727BD">
            <w:r>
              <w:t>298</w:t>
            </w:r>
          </w:p>
        </w:tc>
      </w:tr>
      <w:tr w:rsidR="00D727BD" w14:paraId="5C542CC7" w14:textId="77777777" w:rsidTr="00D727BD">
        <w:tc>
          <w:tcPr>
            <w:tcW w:w="846" w:type="dxa"/>
          </w:tcPr>
          <w:p w14:paraId="7826FA40" w14:textId="77777777" w:rsidR="00D727BD" w:rsidRDefault="00D727BD">
            <w:r>
              <w:t>15</w:t>
            </w:r>
          </w:p>
        </w:tc>
        <w:tc>
          <w:tcPr>
            <w:tcW w:w="7087" w:type="dxa"/>
          </w:tcPr>
          <w:p w14:paraId="0A5B6346" w14:textId="77777777" w:rsidR="00D727BD" w:rsidRDefault="00D727BD">
            <w:pP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</w:pPr>
            <w:r>
              <w:rPr>
                <w:rFonts w:ascii="Open Sans" w:hAnsi="Open Sans" w:cs="Open Sans"/>
                <w:b/>
                <w:bCs/>
                <w:color w:val="505050"/>
                <w:sz w:val="18"/>
                <w:szCs w:val="18"/>
                <w:shd w:val="clear" w:color="auto" w:fill="F5F5F5"/>
              </w:rPr>
              <w:t>#13 OR #14</w:t>
            </w:r>
          </w:p>
        </w:tc>
        <w:tc>
          <w:tcPr>
            <w:tcW w:w="1417" w:type="dxa"/>
          </w:tcPr>
          <w:p w14:paraId="6EFC3397" w14:textId="77777777" w:rsidR="00D727BD" w:rsidRDefault="00D727BD">
            <w:r>
              <w:t>933</w:t>
            </w:r>
          </w:p>
        </w:tc>
      </w:tr>
    </w:tbl>
    <w:p w14:paraId="2446B120" w14:textId="77777777" w:rsidR="00D727BD" w:rsidRDefault="00D727BD"/>
    <w:sectPr w:rsidR="00D72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BD"/>
    <w:rsid w:val="00091D76"/>
    <w:rsid w:val="000B7878"/>
    <w:rsid w:val="000D4761"/>
    <w:rsid w:val="000E60AC"/>
    <w:rsid w:val="00164ED7"/>
    <w:rsid w:val="001A1B6C"/>
    <w:rsid w:val="002074AA"/>
    <w:rsid w:val="00237BC0"/>
    <w:rsid w:val="00241C3E"/>
    <w:rsid w:val="002A018F"/>
    <w:rsid w:val="003C1255"/>
    <w:rsid w:val="00424B2A"/>
    <w:rsid w:val="00597DEF"/>
    <w:rsid w:val="00610679"/>
    <w:rsid w:val="00643C4F"/>
    <w:rsid w:val="006B0AD0"/>
    <w:rsid w:val="006E1CE1"/>
    <w:rsid w:val="007279FC"/>
    <w:rsid w:val="00732212"/>
    <w:rsid w:val="0073459A"/>
    <w:rsid w:val="00771E9D"/>
    <w:rsid w:val="0078578A"/>
    <w:rsid w:val="00794865"/>
    <w:rsid w:val="00892F40"/>
    <w:rsid w:val="008B62E1"/>
    <w:rsid w:val="00934E10"/>
    <w:rsid w:val="0096634F"/>
    <w:rsid w:val="009E5B45"/>
    <w:rsid w:val="009F2B2E"/>
    <w:rsid w:val="00A73143"/>
    <w:rsid w:val="00AA071E"/>
    <w:rsid w:val="00B126FF"/>
    <w:rsid w:val="00B71012"/>
    <w:rsid w:val="00BB0001"/>
    <w:rsid w:val="00C13C2C"/>
    <w:rsid w:val="00C80BDE"/>
    <w:rsid w:val="00C819D8"/>
    <w:rsid w:val="00CC459A"/>
    <w:rsid w:val="00CD4DD8"/>
    <w:rsid w:val="00CF0307"/>
    <w:rsid w:val="00D727BD"/>
    <w:rsid w:val="00E050A8"/>
    <w:rsid w:val="00E26099"/>
    <w:rsid w:val="00E703D7"/>
    <w:rsid w:val="00ED2F9D"/>
    <w:rsid w:val="00FB2FBF"/>
    <w:rsid w:val="00FC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F4C73"/>
  <w15:chartTrackingRefBased/>
  <w15:docId w15:val="{225890E5-E552-8F46-84B4-D212B5BC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a Furlong</cp:lastModifiedBy>
  <cp:revision>2</cp:revision>
  <dcterms:created xsi:type="dcterms:W3CDTF">2022-12-10T03:37:00Z</dcterms:created>
  <dcterms:modified xsi:type="dcterms:W3CDTF">2022-12-10T03:37:00Z</dcterms:modified>
</cp:coreProperties>
</file>